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28A6D" w14:textId="202084E6" w:rsidR="00491234" w:rsidRPr="00491234" w:rsidRDefault="00BA0818" w:rsidP="0049123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da-DK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da-DK"/>
          <w14:ligatures w14:val="none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da-DK"/>
          <w14:ligatures w14:val="none"/>
        </w:rPr>
        <w:t xml:space="preserve"> 2. </w:t>
      </w:r>
      <w:r w:rsidR="00491234" w:rsidRPr="0049123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da-DK"/>
          <w14:ligatures w14:val="none"/>
        </w:rPr>
        <w:t>Interview Guide</w:t>
      </w:r>
    </w:p>
    <w:p w14:paraId="602571BB" w14:textId="77777777" w:rsidR="00491234" w:rsidRPr="00491234" w:rsidRDefault="00491234" w:rsidP="0049123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a-DK"/>
          <w14:ligatures w14:val="none"/>
        </w:rPr>
        <w:t>The Network Meeting</w:t>
      </w:r>
    </w:p>
    <w:p w14:paraId="1788EFC6" w14:textId="77777777" w:rsidR="00491234" w:rsidRPr="00491234" w:rsidRDefault="00491234" w:rsidP="0049123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>What made you decide to take part in this project involving medication reviews in network groups?</w:t>
      </w:r>
    </w:p>
    <w:p w14:paraId="7B63346D" w14:textId="77777777" w:rsidR="00491234" w:rsidRPr="00491234" w:rsidRDefault="00491234" w:rsidP="0049123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>Have you previously participated in a network group meeting or a similar setting? If so, how was the experience? What aspects were helpful, and what could have been improved?</w:t>
      </w:r>
    </w:p>
    <w:p w14:paraId="27DF2DF7" w14:textId="77777777" w:rsidR="00491234" w:rsidRPr="00491234" w:rsidRDefault="00491234" w:rsidP="0049123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da-DK"/>
          <w14:ligatures w14:val="none"/>
        </w:rPr>
        <w:t>Your Regular Interaction with Residents and Healthcare Professionals</w:t>
      </w:r>
    </w:p>
    <w:p w14:paraId="37F313A7" w14:textId="77777777" w:rsidR="00491234" w:rsidRPr="00491234" w:rsidRDefault="00491234" w:rsidP="00491234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>Can you describe your role in relation to the residents’ medication?</w:t>
      </w:r>
    </w:p>
    <w:p w14:paraId="0345CCFB" w14:textId="77777777" w:rsidR="00491234" w:rsidRPr="00491234" w:rsidRDefault="00491234" w:rsidP="00491234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>How do you collaborate with different professionals (e.g., contact persons, psychiatrists, general practitioners (GPs), nurses) regarding residents’ medication?</w:t>
      </w:r>
    </w:p>
    <w:p w14:paraId="27D56E76" w14:textId="77777777" w:rsidR="00491234" w:rsidRPr="00491234" w:rsidRDefault="00491234" w:rsidP="00491234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 xml:space="preserve">Have you ever interacted with a pharmacist concerning residents' medication? </w:t>
      </w: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  <w:t xml:space="preserve">If so, in </w:t>
      </w:r>
      <w:proofErr w:type="spellStart"/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  <w:t>what</w:t>
      </w:r>
      <w:proofErr w:type="spellEnd"/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  <w:t xml:space="preserve"> </w:t>
      </w:r>
      <w:proofErr w:type="spellStart"/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  <w:t>context</w:t>
      </w:r>
      <w:proofErr w:type="spellEnd"/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  <w:t>?</w:t>
      </w:r>
    </w:p>
    <w:p w14:paraId="41FB5DF7" w14:textId="77777777" w:rsidR="00491234" w:rsidRPr="00491234" w:rsidRDefault="00491234" w:rsidP="0049123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a-DK"/>
          <w14:ligatures w14:val="none"/>
        </w:rPr>
        <w:t>The Network Group Meeting</w:t>
      </w:r>
    </w:p>
    <w:p w14:paraId="6350A6F1" w14:textId="77777777" w:rsidR="00491234" w:rsidRPr="00491234" w:rsidRDefault="00491234" w:rsidP="00491234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>What aspects of the meeting worked well?</w:t>
      </w:r>
    </w:p>
    <w:p w14:paraId="28216011" w14:textId="77777777" w:rsidR="00491234" w:rsidRPr="00491234" w:rsidRDefault="00491234" w:rsidP="00491234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>What challenges did you encounter? Do you have any suggestions for improvement?</w:t>
      </w:r>
    </w:p>
    <w:p w14:paraId="236F30F6" w14:textId="77777777" w:rsidR="00491234" w:rsidRPr="00491234" w:rsidRDefault="00491234" w:rsidP="00491234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>How did the presence or absence of the following professionals affect the meeting’s outcome?</w:t>
      </w:r>
    </w:p>
    <w:p w14:paraId="7BB61D76" w14:textId="77777777" w:rsidR="00491234" w:rsidRPr="00491234" w:rsidRDefault="00491234" w:rsidP="00491234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  <w:t>The GP</w:t>
      </w:r>
    </w:p>
    <w:p w14:paraId="14953EBE" w14:textId="77777777" w:rsidR="00491234" w:rsidRPr="00491234" w:rsidRDefault="00491234" w:rsidP="00491234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  <w:t xml:space="preserve">The </w:t>
      </w:r>
      <w:proofErr w:type="spellStart"/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  <w:t>psychiatrist</w:t>
      </w:r>
      <w:proofErr w:type="spellEnd"/>
    </w:p>
    <w:p w14:paraId="3C94B0B4" w14:textId="77777777" w:rsidR="00491234" w:rsidRPr="00491234" w:rsidRDefault="00491234" w:rsidP="00491234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  <w:t>The nurse</w:t>
      </w:r>
    </w:p>
    <w:p w14:paraId="2F4BAD47" w14:textId="77777777" w:rsidR="00491234" w:rsidRPr="00491234" w:rsidRDefault="00491234" w:rsidP="00491234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  <w:t xml:space="preserve">The </w:t>
      </w:r>
      <w:proofErr w:type="spellStart"/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  <w:t>medical</w:t>
      </w:r>
      <w:proofErr w:type="spellEnd"/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  <w:t xml:space="preserve"> team</w:t>
      </w:r>
    </w:p>
    <w:p w14:paraId="05434600" w14:textId="77777777" w:rsidR="00491234" w:rsidRPr="00491234" w:rsidRDefault="00491234" w:rsidP="00491234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>Did the network group meeting provide you with new knowledge? If so, what did you learn, and how?</w:t>
      </w:r>
    </w:p>
    <w:p w14:paraId="00E1333D" w14:textId="77777777" w:rsidR="00491234" w:rsidRPr="00491234" w:rsidRDefault="00491234" w:rsidP="00491234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>How can we encourage residents to participate in these meetings?</w:t>
      </w:r>
    </w:p>
    <w:p w14:paraId="5A775857" w14:textId="77777777" w:rsidR="00491234" w:rsidRPr="00491234" w:rsidRDefault="00491234" w:rsidP="00491234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>What impact do you think resident participation would have on the process?</w:t>
      </w:r>
    </w:p>
    <w:p w14:paraId="2F84EFC1" w14:textId="77777777" w:rsidR="00491234" w:rsidRPr="00491234" w:rsidRDefault="00491234" w:rsidP="0049123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a-DK"/>
          <w14:ligatures w14:val="none"/>
        </w:rPr>
      </w:pPr>
      <w:proofErr w:type="spellStart"/>
      <w:r w:rsidRPr="004912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a-DK"/>
          <w14:ligatures w14:val="none"/>
        </w:rPr>
        <w:t>Looking</w:t>
      </w:r>
      <w:proofErr w:type="spellEnd"/>
      <w:r w:rsidRPr="004912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a-DK"/>
          <w14:ligatures w14:val="none"/>
        </w:rPr>
        <w:t xml:space="preserve"> </w:t>
      </w:r>
      <w:proofErr w:type="spellStart"/>
      <w:r w:rsidRPr="004912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a-DK"/>
          <w14:ligatures w14:val="none"/>
        </w:rPr>
        <w:t>Ahead</w:t>
      </w:r>
      <w:proofErr w:type="spellEnd"/>
    </w:p>
    <w:p w14:paraId="19EE7E81" w14:textId="77777777" w:rsidR="00491234" w:rsidRPr="00491234" w:rsidRDefault="00491234" w:rsidP="00491234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>Would you be willing to participate in another medication review within a network group setting?</w:t>
      </w:r>
    </w:p>
    <w:p w14:paraId="6D77E7F6" w14:textId="77777777" w:rsidR="00491234" w:rsidRPr="00491234" w:rsidRDefault="00491234" w:rsidP="00491234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>If you were to take part again, is there anything you would do differently?</w:t>
      </w:r>
    </w:p>
    <w:p w14:paraId="2C0AC50D" w14:textId="77777777" w:rsidR="00491234" w:rsidRPr="00491234" w:rsidRDefault="00491234" w:rsidP="00491234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>What would be needed for medication reviews in network groups to become a regular part of the workflow?</w:t>
      </w:r>
    </w:p>
    <w:p w14:paraId="343640CA" w14:textId="77777777" w:rsidR="00491234" w:rsidRPr="00491234" w:rsidRDefault="00491234" w:rsidP="00491234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>Would integrating them regularly be beneficial?</w:t>
      </w:r>
    </w:p>
    <w:p w14:paraId="206060A6" w14:textId="77777777" w:rsidR="00491234" w:rsidRPr="00491234" w:rsidRDefault="00491234" w:rsidP="00491234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>Do you have any suggestions for organizing these meetings so that all relevant practitioners (psychiatrist, GP, etc.) can participate more often?</w:t>
      </w:r>
    </w:p>
    <w:p w14:paraId="2C687CEC" w14:textId="77777777" w:rsidR="00491234" w:rsidRPr="00491234" w:rsidRDefault="00491234" w:rsidP="00491234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>Have you made any changes to procedures or workflows after attending the network group meeting?</w:t>
      </w:r>
    </w:p>
    <w:p w14:paraId="3F8D418D" w14:textId="77777777" w:rsidR="00491234" w:rsidRPr="00491234" w:rsidRDefault="00491234" w:rsidP="00491234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 xml:space="preserve">Has your collaboration with colleagues (GP, psychiatrist, nurse, contact person) changed since the meeting? </w:t>
      </w: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  <w:t xml:space="preserve">If so, in </w:t>
      </w:r>
      <w:proofErr w:type="spellStart"/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  <w:t>what</w:t>
      </w:r>
      <w:proofErr w:type="spellEnd"/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  <w:t xml:space="preserve"> </w:t>
      </w:r>
      <w:proofErr w:type="spellStart"/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  <w:t>way</w:t>
      </w:r>
      <w:proofErr w:type="spellEnd"/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  <w:t>?</w:t>
      </w:r>
    </w:p>
    <w:p w14:paraId="29189391" w14:textId="77777777" w:rsidR="00491234" w:rsidRPr="00491234" w:rsidRDefault="00F03E68" w:rsidP="0049123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  <w:pict w14:anchorId="5181B5A6">
          <v:rect id="_x0000_i1025" style="width:0;height:1.5pt" o:hralign="center" o:hrstd="t" o:hr="t" fillcolor="#a0a0a0" stroked="f"/>
        </w:pict>
      </w:r>
    </w:p>
    <w:p w14:paraId="2EE1F73F" w14:textId="77777777" w:rsidR="00491234" w:rsidRPr="00491234" w:rsidRDefault="00491234" w:rsidP="0049123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da-DK"/>
          <w14:ligatures w14:val="none"/>
        </w:rPr>
      </w:pPr>
      <w:proofErr w:type="spellStart"/>
      <w:r w:rsidRPr="0049123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da-DK"/>
          <w14:ligatures w14:val="none"/>
        </w:rPr>
        <w:lastRenderedPageBreak/>
        <w:t>Specific</w:t>
      </w:r>
      <w:proofErr w:type="spellEnd"/>
      <w:r w:rsidRPr="0049123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da-DK"/>
          <w14:ligatures w14:val="none"/>
        </w:rPr>
        <w:t xml:space="preserve"> </w:t>
      </w:r>
      <w:proofErr w:type="spellStart"/>
      <w:r w:rsidRPr="0049123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eastAsia="da-DK"/>
          <w14:ligatures w14:val="none"/>
        </w:rPr>
        <w:t>Questions</w:t>
      </w:r>
      <w:proofErr w:type="spellEnd"/>
    </w:p>
    <w:p w14:paraId="2DD6EFFF" w14:textId="77777777" w:rsidR="00491234" w:rsidRPr="00491234" w:rsidRDefault="00491234" w:rsidP="0049123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a-DK"/>
          <w14:ligatures w14:val="none"/>
        </w:rPr>
        <w:t xml:space="preserve">For the </w:t>
      </w:r>
      <w:proofErr w:type="spellStart"/>
      <w:r w:rsidRPr="004912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a-DK"/>
          <w14:ligatures w14:val="none"/>
        </w:rPr>
        <w:t>Psychiatrist</w:t>
      </w:r>
      <w:proofErr w:type="spellEnd"/>
    </w:p>
    <w:p w14:paraId="29C1E7C0" w14:textId="77777777" w:rsidR="00491234" w:rsidRPr="00491234" w:rsidRDefault="00491234" w:rsidP="00491234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>What are your thoughts on the proposed changes discussed during the network group meetings?</w:t>
      </w:r>
    </w:p>
    <w:p w14:paraId="0EE469A0" w14:textId="77777777" w:rsidR="00491234" w:rsidRPr="00491234" w:rsidRDefault="00491234" w:rsidP="00491234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>Did you find them relevant? Did you agree with them?</w:t>
      </w:r>
    </w:p>
    <w:p w14:paraId="6BB4CD6E" w14:textId="77777777" w:rsidR="00491234" w:rsidRPr="00491234" w:rsidRDefault="00491234" w:rsidP="0049123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a-DK"/>
          <w14:ligatures w14:val="none"/>
        </w:rPr>
        <w:t>For the Contact Person</w:t>
      </w:r>
    </w:p>
    <w:p w14:paraId="1239D88B" w14:textId="77777777" w:rsidR="00491234" w:rsidRPr="00491234" w:rsidRDefault="00491234" w:rsidP="00491234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 xml:space="preserve">Before the network group meeting, you were encouraged to speak with the resident about their medication. </w:t>
      </w: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  <w:t xml:space="preserve">How did </w:t>
      </w:r>
      <w:proofErr w:type="spellStart"/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  <w:t>that</w:t>
      </w:r>
      <w:proofErr w:type="spellEnd"/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  <w:t xml:space="preserve"> </w:t>
      </w:r>
      <w:proofErr w:type="spellStart"/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  <w:t>conversation</w:t>
      </w:r>
      <w:proofErr w:type="spellEnd"/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eastAsia="da-DK"/>
          <w14:ligatures w14:val="none"/>
        </w:rPr>
        <w:t xml:space="preserve"> go?</w:t>
      </w:r>
    </w:p>
    <w:p w14:paraId="50350F68" w14:textId="77777777" w:rsidR="00491234" w:rsidRPr="00491234" w:rsidRDefault="00491234" w:rsidP="00491234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>What is your role when a resident wants or receives changes to their medication?</w:t>
      </w:r>
    </w:p>
    <w:p w14:paraId="1E9CEA7D" w14:textId="77777777" w:rsidR="00491234" w:rsidRPr="00491234" w:rsidRDefault="00491234" w:rsidP="00491234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>Did you feel prepared to represent the resident? Did you feel confident in doing so?</w:t>
      </w:r>
    </w:p>
    <w:p w14:paraId="04DC91DC" w14:textId="77777777" w:rsidR="00491234" w:rsidRPr="00491234" w:rsidRDefault="00491234" w:rsidP="0049123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da-DK"/>
          <w14:ligatures w14:val="none"/>
        </w:rPr>
        <w:t>For the General Practitioner (GP)</w:t>
      </w:r>
    </w:p>
    <w:p w14:paraId="1CD44D3C" w14:textId="77777777" w:rsidR="00491234" w:rsidRPr="00491234" w:rsidRDefault="00491234" w:rsidP="0049123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da-DK"/>
          <w14:ligatures w14:val="none"/>
        </w:rPr>
        <w:t>(Since the GP did not attend the network group meeting, the previous section’s questions were not asked.)</w:t>
      </w:r>
    </w:p>
    <w:p w14:paraId="17A3C600" w14:textId="77777777" w:rsidR="00491234" w:rsidRPr="00491234" w:rsidRDefault="00491234" w:rsidP="00491234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>Why did you not attend the network group meeting? Were you aware from the beginning that you wouldn’t be able to participate?</w:t>
      </w:r>
    </w:p>
    <w:p w14:paraId="00EFA141" w14:textId="77777777" w:rsidR="00491234" w:rsidRPr="00491234" w:rsidRDefault="00491234" w:rsidP="00491234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>Would receiving a fee influence your willingness to attend network group meetings?</w:t>
      </w:r>
    </w:p>
    <w:p w14:paraId="0409F762" w14:textId="77777777" w:rsidR="00491234" w:rsidRPr="00491234" w:rsidRDefault="00491234" w:rsidP="00491234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>What would encourage you to participate in a medication review within a network group setting?</w:t>
      </w:r>
    </w:p>
    <w:p w14:paraId="0D6429FF" w14:textId="77777777" w:rsidR="00491234" w:rsidRPr="00491234" w:rsidRDefault="00491234" w:rsidP="00491234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49123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a-DK"/>
          <w14:ligatures w14:val="none"/>
        </w:rPr>
        <w:t>Is there a different way we could present the project to increase GP participation?</w:t>
      </w:r>
    </w:p>
    <w:p w14:paraId="12790AEA" w14:textId="77777777" w:rsidR="00BF5E93" w:rsidRPr="00491234" w:rsidRDefault="00BF5E93">
      <w:pPr>
        <w:rPr>
          <w:lang w:val="en-US"/>
        </w:rPr>
      </w:pPr>
    </w:p>
    <w:sectPr w:rsidR="00BF5E93" w:rsidRPr="0049123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C72DE"/>
    <w:multiLevelType w:val="multilevel"/>
    <w:tmpl w:val="DAEE7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FB7ED8"/>
    <w:multiLevelType w:val="multilevel"/>
    <w:tmpl w:val="00E49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6B6087"/>
    <w:multiLevelType w:val="multilevel"/>
    <w:tmpl w:val="EB387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671466"/>
    <w:multiLevelType w:val="multilevel"/>
    <w:tmpl w:val="877C2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185418"/>
    <w:multiLevelType w:val="multilevel"/>
    <w:tmpl w:val="BE24E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2383165"/>
    <w:multiLevelType w:val="multilevel"/>
    <w:tmpl w:val="5364B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F0C32F6"/>
    <w:multiLevelType w:val="multilevel"/>
    <w:tmpl w:val="97A8A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4053381">
    <w:abstractNumId w:val="2"/>
  </w:num>
  <w:num w:numId="2" w16cid:durableId="802650754">
    <w:abstractNumId w:val="5"/>
  </w:num>
  <w:num w:numId="3" w16cid:durableId="319503192">
    <w:abstractNumId w:val="0"/>
  </w:num>
  <w:num w:numId="4" w16cid:durableId="1889031432">
    <w:abstractNumId w:val="1"/>
  </w:num>
  <w:num w:numId="5" w16cid:durableId="1658875485">
    <w:abstractNumId w:val="3"/>
  </w:num>
  <w:num w:numId="6" w16cid:durableId="1212419719">
    <w:abstractNumId w:val="4"/>
  </w:num>
  <w:num w:numId="7" w16cid:durableId="2183251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234"/>
    <w:rsid w:val="003471CB"/>
    <w:rsid w:val="00491234"/>
    <w:rsid w:val="00B5638F"/>
    <w:rsid w:val="00BA0818"/>
    <w:rsid w:val="00BF5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974ACC1"/>
  <w15:chartTrackingRefBased/>
  <w15:docId w15:val="{7ED16083-9BA2-44E3-AD2E-75F747B21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3">
    <w:name w:val="heading 3"/>
    <w:basedOn w:val="Normal"/>
    <w:link w:val="Overskrift3Tegn"/>
    <w:uiPriority w:val="9"/>
    <w:qFormat/>
    <w:rsid w:val="004912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da-DK"/>
      <w14:ligatures w14:val="none"/>
    </w:rPr>
  </w:style>
  <w:style w:type="paragraph" w:styleId="Overskrift4">
    <w:name w:val="heading 4"/>
    <w:basedOn w:val="Normal"/>
    <w:link w:val="Overskrift4Tegn"/>
    <w:uiPriority w:val="9"/>
    <w:qFormat/>
    <w:rsid w:val="0049123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a-DK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491234"/>
    <w:rPr>
      <w:rFonts w:ascii="Times New Roman" w:eastAsia="Times New Roman" w:hAnsi="Times New Roman" w:cs="Times New Roman"/>
      <w:b/>
      <w:bCs/>
      <w:kern w:val="0"/>
      <w:sz w:val="27"/>
      <w:szCs w:val="27"/>
      <w:lang w:eastAsia="da-DK"/>
      <w14:ligatures w14:val="none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491234"/>
    <w:rPr>
      <w:rFonts w:ascii="Times New Roman" w:eastAsia="Times New Roman" w:hAnsi="Times New Roman" w:cs="Times New Roman"/>
      <w:b/>
      <w:bCs/>
      <w:kern w:val="0"/>
      <w:sz w:val="24"/>
      <w:szCs w:val="24"/>
      <w:lang w:eastAsia="da-DK"/>
      <w14:ligatures w14:val="none"/>
    </w:rPr>
  </w:style>
  <w:style w:type="character" w:styleId="Strk">
    <w:name w:val="Strong"/>
    <w:basedOn w:val="Standardskrifttypeiafsnit"/>
    <w:uiPriority w:val="22"/>
    <w:qFormat/>
    <w:rsid w:val="0049123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912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character" w:styleId="Fremhv">
    <w:name w:val="Emphasis"/>
    <w:basedOn w:val="Standardskrifttypeiafsnit"/>
    <w:uiPriority w:val="20"/>
    <w:qFormat/>
    <w:rsid w:val="0049123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3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3</Words>
  <Characters>2581</Characters>
  <Application>Microsoft Office Word</Application>
  <DocSecurity>0</DocSecurity>
  <Lines>21</Lines>
  <Paragraphs>5</Paragraphs>
  <ScaleCrop>false</ScaleCrop>
  <Company>Region Hovedstaden</Company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Vermehren</dc:creator>
  <cp:keywords/>
  <dc:description/>
  <cp:lastModifiedBy>Charlotte Vermehren</cp:lastModifiedBy>
  <cp:revision>2</cp:revision>
  <dcterms:created xsi:type="dcterms:W3CDTF">2025-02-18T22:29:00Z</dcterms:created>
  <dcterms:modified xsi:type="dcterms:W3CDTF">2025-02-18T22:29:00Z</dcterms:modified>
</cp:coreProperties>
</file>